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92E256" w14:textId="48D5601F" w:rsidR="00A92919" w:rsidRPr="00A92919" w:rsidRDefault="00A92919" w:rsidP="00A9291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US"/>
        </w:rPr>
      </w:pPr>
      <w:r w:rsidRPr="00A92919">
        <w:rPr>
          <w:rFonts w:ascii="Times New Roman" w:eastAsia="Times New Roman" w:hAnsi="Times New Roman" w:cs="Times New Roman"/>
          <w:b/>
          <w:bCs/>
          <w:sz w:val="20"/>
          <w:szCs w:val="20"/>
          <w:lang w:eastAsia="en-US"/>
        </w:rPr>
        <w:t xml:space="preserve">Multimedia Appendix 1. </w:t>
      </w:r>
      <w:r w:rsidRPr="00A92919">
        <w:rPr>
          <w:rFonts w:ascii="Times New Roman" w:eastAsia="Times New Roman" w:hAnsi="Times New Roman" w:cs="Times New Roman"/>
          <w:sz w:val="20"/>
          <w:szCs w:val="20"/>
          <w:lang w:eastAsia="en-US"/>
        </w:rPr>
        <w:t>Interview questions.</w:t>
      </w:r>
    </w:p>
    <w:p w14:paraId="2301C76C" w14:textId="77777777" w:rsidR="00A92919" w:rsidRPr="00A92919" w:rsidRDefault="00A92919" w:rsidP="00A9291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US"/>
        </w:rPr>
      </w:pPr>
    </w:p>
    <w:tbl>
      <w:tblPr>
        <w:tblStyle w:val="TableGrid"/>
        <w:tblW w:w="9810" w:type="dxa"/>
        <w:tblInd w:w="85" w:type="dxa"/>
        <w:tblLook w:val="04A0" w:firstRow="1" w:lastRow="0" w:firstColumn="1" w:lastColumn="0" w:noHBand="0" w:noVBand="1"/>
      </w:tblPr>
      <w:tblGrid>
        <w:gridCol w:w="3870"/>
        <w:gridCol w:w="5940"/>
      </w:tblGrid>
      <w:tr w:rsidR="00A92919" w:rsidRPr="00A92919" w14:paraId="06405CA3" w14:textId="77777777" w:rsidTr="00F266B0">
        <w:tc>
          <w:tcPr>
            <w:tcW w:w="3870" w:type="dxa"/>
            <w:tcBorders>
              <w:top w:val="single" w:sz="4" w:space="0" w:color="auto"/>
            </w:tcBorders>
          </w:tcPr>
          <w:p w14:paraId="164C4D55" w14:textId="77777777" w:rsidR="00A92919" w:rsidRPr="00A92919" w:rsidRDefault="00A92919" w:rsidP="00A92919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2919">
              <w:rPr>
                <w:rFonts w:ascii="Times New Roman" w:eastAsia="Times New Roman" w:hAnsi="Times New Roman" w:cs="Times New Roman"/>
                <w:sz w:val="20"/>
                <w:szCs w:val="20"/>
              </w:rPr>
              <w:t>Murray 2004</w:t>
            </w:r>
          </w:p>
        </w:tc>
        <w:tc>
          <w:tcPr>
            <w:tcW w:w="5940" w:type="dxa"/>
          </w:tcPr>
          <w:p w14:paraId="083F7A38" w14:textId="77777777" w:rsidR="00A92919" w:rsidRPr="00A92919" w:rsidRDefault="00A92919" w:rsidP="00A92919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2919">
              <w:rPr>
                <w:rFonts w:ascii="Times New Roman" w:eastAsia="Times New Roman" w:hAnsi="Times New Roman" w:cs="Times New Roman"/>
                <w:sz w:val="20"/>
                <w:szCs w:val="20"/>
              </w:rPr>
              <w:t>Adaptation</w:t>
            </w:r>
          </w:p>
        </w:tc>
      </w:tr>
      <w:tr w:rsidR="00A92919" w:rsidRPr="00A92919" w14:paraId="13BA3918" w14:textId="77777777" w:rsidTr="00F266B0">
        <w:tc>
          <w:tcPr>
            <w:tcW w:w="3870" w:type="dxa"/>
          </w:tcPr>
          <w:p w14:paraId="6E2E85B8" w14:textId="77777777" w:rsidR="00A92919" w:rsidRPr="00A92919" w:rsidRDefault="00A92919" w:rsidP="00A92919">
            <w:pPr>
              <w:spacing w:after="120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A929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sensory feedback do you get from your prosthesis? </w:t>
            </w:r>
          </w:p>
        </w:tc>
        <w:tc>
          <w:tcPr>
            <w:tcW w:w="5940" w:type="dxa"/>
          </w:tcPr>
          <w:p w14:paraId="09CCE001" w14:textId="77777777" w:rsidR="00A92919" w:rsidRPr="00A92919" w:rsidRDefault="00A92919" w:rsidP="00A92919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feedback do you get from your jawbone UP wristband and app?</w:t>
            </w:r>
          </w:p>
        </w:tc>
      </w:tr>
      <w:tr w:rsidR="00A92919" w:rsidRPr="00A92919" w14:paraId="553A32C5" w14:textId="77777777" w:rsidTr="00F266B0">
        <w:tc>
          <w:tcPr>
            <w:tcW w:w="3870" w:type="dxa"/>
          </w:tcPr>
          <w:p w14:paraId="6A2D0011" w14:textId="77777777" w:rsidR="00A92919" w:rsidRPr="00A92919" w:rsidRDefault="00A92919" w:rsidP="00A92919">
            <w:pPr>
              <w:spacing w:after="120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</w:pPr>
            <w:r w:rsidRPr="00A929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closely do you have to attend to what you are doing with your prosthesis? </w:t>
            </w:r>
          </w:p>
        </w:tc>
        <w:tc>
          <w:tcPr>
            <w:tcW w:w="5940" w:type="dxa"/>
          </w:tcPr>
          <w:p w14:paraId="5B688EC6" w14:textId="77777777" w:rsidR="00A92919" w:rsidRPr="00A92919" w:rsidRDefault="00A92919" w:rsidP="00A92919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closely do you have to attend/pay attention to what you are doing with your jawbone UP?</w:t>
            </w:r>
          </w:p>
        </w:tc>
      </w:tr>
      <w:tr w:rsidR="00A92919" w:rsidRPr="00A92919" w14:paraId="79E4DCB2" w14:textId="77777777" w:rsidTr="00F266B0">
        <w:tc>
          <w:tcPr>
            <w:tcW w:w="3870" w:type="dxa"/>
          </w:tcPr>
          <w:p w14:paraId="34BA9E89" w14:textId="77777777" w:rsidR="00A92919" w:rsidRPr="00A92919" w:rsidRDefault="00A92919" w:rsidP="00A92919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2919">
              <w:rPr>
                <w:rFonts w:ascii="Times New Roman" w:eastAsia="Times New Roman" w:hAnsi="Times New Roman" w:cs="Times New Roman"/>
                <w:sz w:val="20"/>
                <w:szCs w:val="20"/>
              </w:rPr>
              <w:t>In what ways are you reminded of your prosthesis?</w:t>
            </w:r>
          </w:p>
        </w:tc>
        <w:tc>
          <w:tcPr>
            <w:tcW w:w="5940" w:type="dxa"/>
          </w:tcPr>
          <w:p w14:paraId="7660C7FB" w14:textId="77777777" w:rsidR="00A92919" w:rsidRPr="00A92919" w:rsidRDefault="00A92919" w:rsidP="00A92919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what ways are you reminded of your jawbone UP? </w:t>
            </w:r>
          </w:p>
        </w:tc>
      </w:tr>
      <w:tr w:rsidR="00A92919" w:rsidRPr="00A92919" w14:paraId="269487AA" w14:textId="77777777" w:rsidTr="00F266B0">
        <w:tc>
          <w:tcPr>
            <w:tcW w:w="3870" w:type="dxa"/>
          </w:tcPr>
          <w:p w14:paraId="5BF383E3" w14:textId="77777777" w:rsidR="00A92919" w:rsidRPr="00A92919" w:rsidRDefault="00A92919" w:rsidP="00A92919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2919">
              <w:rPr>
                <w:rFonts w:ascii="Times New Roman" w:eastAsia="Times New Roman" w:hAnsi="Times New Roman" w:cs="Times New Roman"/>
                <w:sz w:val="20"/>
                <w:szCs w:val="20"/>
              </w:rPr>
              <w:t>How does your experience of using your prosthesis now differ to when you first began using one?</w:t>
            </w:r>
          </w:p>
        </w:tc>
        <w:tc>
          <w:tcPr>
            <w:tcW w:w="5940" w:type="dxa"/>
          </w:tcPr>
          <w:p w14:paraId="2817729C" w14:textId="77777777" w:rsidR="00A92919" w:rsidRPr="00A92919" w:rsidRDefault="00A92919" w:rsidP="00A92919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does your experience of using your Jawbone UP now differ to when you first began using one?</w:t>
            </w:r>
          </w:p>
        </w:tc>
      </w:tr>
      <w:tr w:rsidR="00A92919" w:rsidRPr="00A92919" w14:paraId="7DCF2C17" w14:textId="77777777" w:rsidTr="00F266B0">
        <w:tc>
          <w:tcPr>
            <w:tcW w:w="3870" w:type="dxa"/>
          </w:tcPr>
          <w:p w14:paraId="2B25590E" w14:textId="77777777" w:rsidR="00A92919" w:rsidRPr="00A92919" w:rsidRDefault="00A92919" w:rsidP="00A92919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2919">
              <w:rPr>
                <w:rFonts w:ascii="Times New Roman" w:eastAsia="Times New Roman" w:hAnsi="Times New Roman" w:cs="Times New Roman"/>
                <w:sz w:val="20"/>
                <w:szCs w:val="20"/>
              </w:rPr>
              <w:t>Do you think that you use your prosthesis in a similar manner to your anatomical limb, that is, with little thought?</w:t>
            </w:r>
          </w:p>
        </w:tc>
        <w:tc>
          <w:tcPr>
            <w:tcW w:w="5940" w:type="dxa"/>
          </w:tcPr>
          <w:p w14:paraId="52D62ED3" w14:textId="77777777" w:rsidR="00A92919" w:rsidRPr="00A92919" w:rsidRDefault="00A92919" w:rsidP="00A92919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 you think that you use your jawbone UP in a similar manner to your (phone), that is, with little thought? </w:t>
            </w:r>
          </w:p>
        </w:tc>
      </w:tr>
      <w:tr w:rsidR="00A92919" w:rsidRPr="00A92919" w14:paraId="77E14D50" w14:textId="77777777" w:rsidTr="00F266B0">
        <w:tc>
          <w:tcPr>
            <w:tcW w:w="3870" w:type="dxa"/>
            <w:tcBorders>
              <w:bottom w:val="nil"/>
            </w:tcBorders>
          </w:tcPr>
          <w:p w14:paraId="0FDB6D96" w14:textId="77777777" w:rsidR="00A92919" w:rsidRPr="00A92919" w:rsidRDefault="00A92919" w:rsidP="00A92919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2919">
              <w:rPr>
                <w:rFonts w:ascii="Times New Roman" w:eastAsia="Times New Roman" w:hAnsi="Times New Roman" w:cs="Times New Roman"/>
                <w:sz w:val="20"/>
                <w:szCs w:val="20"/>
              </w:rPr>
              <w:t>Have you/do you experience a phantom limb? Can you tell me about these experiences</w:t>
            </w:r>
            <w:proofErr w:type="gramStart"/>
            <w:r w:rsidRPr="00A929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?  </w:t>
            </w:r>
            <w:proofErr w:type="gramEnd"/>
          </w:p>
        </w:tc>
        <w:tc>
          <w:tcPr>
            <w:tcW w:w="5940" w:type="dxa"/>
            <w:tcBorders>
              <w:bottom w:val="nil"/>
            </w:tcBorders>
          </w:tcPr>
          <w:p w14:paraId="7007D773" w14:textId="77777777" w:rsidR="00A92919" w:rsidRPr="00A92919" w:rsidRDefault="00A92919" w:rsidP="00A92919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w do you feel when you are without your wristband or app or </w:t>
            </w:r>
            <w:proofErr w:type="gramStart"/>
            <w:r w:rsidRPr="00A9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't</w:t>
            </w:r>
            <w:proofErr w:type="gramEnd"/>
            <w:r w:rsidRPr="00A9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e your progress? Do you think you could gage your progress without your jawbone UP?</w:t>
            </w:r>
          </w:p>
        </w:tc>
      </w:tr>
      <w:tr w:rsidR="00A92919" w:rsidRPr="00A92919" w14:paraId="61844FFF" w14:textId="77777777" w:rsidTr="00F266B0"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FDDB1" w14:textId="77777777" w:rsidR="00A92919" w:rsidRPr="00A92919" w:rsidRDefault="00A92919" w:rsidP="00A92919">
            <w:pPr>
              <w:spacing w:after="120"/>
              <w:ind w:left="14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88ADF" w14:textId="77777777" w:rsidR="00A92919" w:rsidRPr="00A92919" w:rsidRDefault="00A92919" w:rsidP="00A92919">
            <w:pPr>
              <w:spacing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2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t question of last interview: To when you first got your smart phone what extent to do you feel this is different?</w:t>
            </w:r>
          </w:p>
        </w:tc>
      </w:tr>
    </w:tbl>
    <w:p w14:paraId="2BFDD250" w14:textId="77777777" w:rsidR="00A92919" w:rsidRPr="00A92919" w:rsidRDefault="00A92919" w:rsidP="00A9291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US"/>
        </w:rPr>
      </w:pPr>
    </w:p>
    <w:p w14:paraId="5D440707" w14:textId="77777777" w:rsidR="00943485" w:rsidRDefault="00943485"/>
    <w:sectPr w:rsidR="00943485" w:rsidSect="00A92919">
      <w:type w:val="continuous"/>
      <w:pgSz w:w="11906" w:h="16838" w:code="9"/>
      <w:pgMar w:top="1440" w:right="1080" w:bottom="1440" w:left="108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2C5B12" w14:textId="77777777" w:rsidR="00EA16A8" w:rsidRDefault="00EA16A8" w:rsidP="00426548">
      <w:pPr>
        <w:spacing w:after="0" w:line="240" w:lineRule="auto"/>
      </w:pPr>
      <w:r>
        <w:separator/>
      </w:r>
    </w:p>
  </w:endnote>
  <w:endnote w:type="continuationSeparator" w:id="0">
    <w:p w14:paraId="0CF22046" w14:textId="77777777" w:rsidR="00EA16A8" w:rsidRDefault="00EA16A8" w:rsidP="004265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02A03A" w14:textId="77777777" w:rsidR="00EA16A8" w:rsidRDefault="00EA16A8" w:rsidP="00426548">
      <w:pPr>
        <w:spacing w:after="0" w:line="240" w:lineRule="auto"/>
      </w:pPr>
      <w:r>
        <w:separator/>
      </w:r>
    </w:p>
  </w:footnote>
  <w:footnote w:type="continuationSeparator" w:id="0">
    <w:p w14:paraId="000C8081" w14:textId="77777777" w:rsidR="00EA16A8" w:rsidRDefault="00EA16A8" w:rsidP="004265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919"/>
    <w:rsid w:val="00225800"/>
    <w:rsid w:val="00426548"/>
    <w:rsid w:val="006619E9"/>
    <w:rsid w:val="007669E8"/>
    <w:rsid w:val="00943485"/>
    <w:rsid w:val="00A92919"/>
    <w:rsid w:val="00EA1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AC799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2919"/>
    <w:pPr>
      <w:spacing w:after="0" w:line="240" w:lineRule="auto"/>
    </w:pPr>
    <w:rPr>
      <w:rFonts w:eastAsia="Calibr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29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91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265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6548"/>
  </w:style>
  <w:style w:type="paragraph" w:styleId="Footer">
    <w:name w:val="footer"/>
    <w:basedOn w:val="Normal"/>
    <w:link w:val="FooterChar"/>
    <w:uiPriority w:val="99"/>
    <w:unhideWhenUsed/>
    <w:rsid w:val="004265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5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0-14T18:45:00Z</dcterms:created>
  <dcterms:modified xsi:type="dcterms:W3CDTF">2020-10-14T18:45:00Z</dcterms:modified>
</cp:coreProperties>
</file>